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1AB2F1" w14:textId="101F3D46" w:rsidR="00277EAF" w:rsidRPr="003D58E3" w:rsidRDefault="00B0663B">
      <w:pPr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Table S1. </w:t>
      </w:r>
      <w:r w:rsidR="00C407C6" w:rsidRPr="003D58E3">
        <w:rPr>
          <w:rFonts w:ascii="Arial" w:hAnsi="Arial" w:cs="Arial"/>
          <w:b/>
          <w:bCs/>
          <w:sz w:val="20"/>
          <w:szCs w:val="20"/>
          <w:lang w:val="en-US"/>
        </w:rPr>
        <w:t>List of primers used in this study</w:t>
      </w:r>
    </w:p>
    <w:p w14:paraId="3E330DE7" w14:textId="261F6DB9" w:rsidR="00C407C6" w:rsidRPr="003D58E3" w:rsidRDefault="00C407C6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3D58E3">
        <w:rPr>
          <w:rFonts w:ascii="Arial" w:hAnsi="Arial" w:cs="Arial"/>
          <w:b/>
          <w:bCs/>
          <w:sz w:val="20"/>
          <w:szCs w:val="20"/>
          <w:lang w:val="en-US"/>
        </w:rPr>
        <w:t>Cloning of promoter Regions:</w:t>
      </w:r>
    </w:p>
    <w:tbl>
      <w:tblPr>
        <w:tblW w:w="963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69"/>
        <w:gridCol w:w="7071"/>
        <w:gridCol w:w="1169"/>
      </w:tblGrid>
      <w:tr w:rsidR="00B33685" w:rsidRPr="00C407C6" w14:paraId="384DB907" w14:textId="77777777" w:rsidTr="003D58E3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0E4F920" w14:textId="6DF2C57D" w:rsidR="00B33685" w:rsidRPr="00CE4133" w:rsidRDefault="00B33685" w:rsidP="00C407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</w:pPr>
            <w:r w:rsidRPr="00CE413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  <w:t>Primer na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B3626E8" w14:textId="2F8F700C" w:rsidR="00B33685" w:rsidRPr="00CE4133" w:rsidRDefault="00B33685" w:rsidP="00C407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</w:pPr>
            <w:r w:rsidRPr="00CE413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  <w:t xml:space="preserve">5’-3’ </w:t>
            </w:r>
            <w:proofErr w:type="spellStart"/>
            <w:r w:rsidRPr="00CE413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  <w:t>sequence</w:t>
            </w:r>
            <w:proofErr w:type="spellEnd"/>
          </w:p>
        </w:tc>
        <w:tc>
          <w:tcPr>
            <w:tcW w:w="16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77F4383" w14:textId="4BD9D64F" w:rsidR="00B33685" w:rsidRPr="00CE4133" w:rsidRDefault="00CE4133" w:rsidP="00C407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</w:pPr>
            <w:r w:rsidRPr="00CE413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  <w:t>AGI-code</w:t>
            </w:r>
          </w:p>
        </w:tc>
      </w:tr>
      <w:tr w:rsidR="00C407C6" w:rsidRPr="00C407C6" w14:paraId="1BDE03B6" w14:textId="77777777" w:rsidTr="003D58E3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91EF00" w14:textId="0BCF0915" w:rsidR="00C407C6" w:rsidRPr="00C407C6" w:rsidRDefault="00C407C6" w:rsidP="00C407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C407C6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pTCL2_Fw_g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8A9FCE" w14:textId="42F7D5F4" w:rsidR="00C407C6" w:rsidRPr="00C407C6" w:rsidRDefault="003D58E3" w:rsidP="00C407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58E3"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  <w:t>GGGGACAAGTTTGTACAAAAAAGCAGGCTGATGCATTACCAAAATCACTCCACC</w:t>
            </w:r>
          </w:p>
        </w:tc>
        <w:tc>
          <w:tcPr>
            <w:tcW w:w="16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215C47" w14:textId="77777777" w:rsidR="00C407C6" w:rsidRPr="00C407C6" w:rsidRDefault="00C407C6" w:rsidP="00C407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C407C6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at2g30424</w:t>
            </w:r>
          </w:p>
        </w:tc>
      </w:tr>
      <w:tr w:rsidR="00C407C6" w:rsidRPr="00C407C6" w14:paraId="64B14EA4" w14:textId="77777777" w:rsidTr="003D58E3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411098" w14:textId="77777777" w:rsidR="00C407C6" w:rsidRPr="00C407C6" w:rsidRDefault="00C407C6" w:rsidP="00C407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C407C6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pTCL2_Rv_g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2668E3" w14:textId="479DB6C3" w:rsidR="00C407C6" w:rsidRPr="00C407C6" w:rsidRDefault="003D58E3" w:rsidP="00C407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58E3"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  <w:t>GGGGACCACTTTGTACAAGAAAGCTGGGTCCAGTGGTATTTGAAAGTGAAAGAGG</w:t>
            </w:r>
          </w:p>
        </w:tc>
        <w:tc>
          <w:tcPr>
            <w:tcW w:w="16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92CC37" w14:textId="77777777" w:rsidR="00C407C6" w:rsidRPr="00C407C6" w:rsidRDefault="00C407C6" w:rsidP="00C407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C407C6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at2g30424</w:t>
            </w:r>
          </w:p>
        </w:tc>
      </w:tr>
      <w:tr w:rsidR="00C407C6" w:rsidRPr="00C407C6" w14:paraId="53DCA611" w14:textId="77777777" w:rsidTr="003D58E3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662666" w14:textId="77777777" w:rsidR="00C407C6" w:rsidRPr="00C407C6" w:rsidRDefault="00C407C6" w:rsidP="00C407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C407C6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pMYC4_Fw_g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DC19A8" w14:textId="2EC8984E" w:rsidR="00C407C6" w:rsidRPr="00C407C6" w:rsidRDefault="003D58E3" w:rsidP="00C407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58E3"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  <w:t>GGGGACAAGTTTGTACAAAAAAGCAGGCTGCTTATCATTTTCACCTTTTCTTAAACC</w:t>
            </w:r>
          </w:p>
        </w:tc>
        <w:tc>
          <w:tcPr>
            <w:tcW w:w="16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D10C96" w14:textId="77777777" w:rsidR="00C407C6" w:rsidRPr="00C407C6" w:rsidRDefault="00C407C6" w:rsidP="00C407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C407C6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at4g17880</w:t>
            </w:r>
          </w:p>
        </w:tc>
      </w:tr>
      <w:tr w:rsidR="00C407C6" w:rsidRPr="00C407C6" w14:paraId="037F358B" w14:textId="77777777" w:rsidTr="003D58E3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DBB044" w14:textId="77777777" w:rsidR="00C407C6" w:rsidRPr="00C407C6" w:rsidRDefault="00C407C6" w:rsidP="00C407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C407C6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pMYC4_Rv_g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061597" w14:textId="4EDE5BCF" w:rsidR="00C407C6" w:rsidRPr="00C407C6" w:rsidRDefault="003D58E3" w:rsidP="00C407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58E3"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  <w:t>GGGGACCACTTTGTACAAGAAAGCTGGGTGGAGACGTAACAGTTCTCTGACGTAG</w:t>
            </w:r>
          </w:p>
        </w:tc>
        <w:tc>
          <w:tcPr>
            <w:tcW w:w="16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77297B" w14:textId="77777777" w:rsidR="00C407C6" w:rsidRPr="00C407C6" w:rsidRDefault="00C407C6" w:rsidP="00C407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C407C6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at4g17880</w:t>
            </w:r>
          </w:p>
        </w:tc>
      </w:tr>
      <w:tr w:rsidR="003D58E3" w:rsidRPr="003D58E3" w14:paraId="04CA7EFF" w14:textId="77777777" w:rsidTr="003D58E3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B09752" w14:textId="77777777" w:rsidR="00C407C6" w:rsidRPr="00C407C6" w:rsidRDefault="00C407C6" w:rsidP="00C407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C407C6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pDEG24F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AA0500" w14:textId="79D99069" w:rsidR="00C407C6" w:rsidRPr="00C407C6" w:rsidRDefault="003D58E3" w:rsidP="00C407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58E3"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  <w:t>GGGGACAAGTTTGTACAAAAAAGCAGGCTTCGCAACACTAAGCCTACGA</w:t>
            </w:r>
          </w:p>
        </w:tc>
        <w:tc>
          <w:tcPr>
            <w:tcW w:w="16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8E8D2A" w14:textId="77777777" w:rsidR="00C407C6" w:rsidRPr="00C407C6" w:rsidRDefault="00C407C6" w:rsidP="00C407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C407C6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AT5G38420</w:t>
            </w:r>
          </w:p>
        </w:tc>
      </w:tr>
      <w:tr w:rsidR="003D58E3" w:rsidRPr="003D58E3" w14:paraId="01712382" w14:textId="77777777" w:rsidTr="003D58E3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769E21" w14:textId="77777777" w:rsidR="00C407C6" w:rsidRPr="00C407C6" w:rsidRDefault="00C407C6" w:rsidP="00C407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C407C6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pDEG24R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9D393F" w14:textId="736F25D5" w:rsidR="00C407C6" w:rsidRPr="00C407C6" w:rsidRDefault="003D58E3" w:rsidP="00C407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58E3"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  <w:t>GGGGACCACTTTGTACAAGAAAGCTGGGTGGAGAACATAGAGGAAGCCAGTAC</w:t>
            </w:r>
          </w:p>
        </w:tc>
        <w:tc>
          <w:tcPr>
            <w:tcW w:w="16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A9F6E2" w14:textId="77777777" w:rsidR="00C407C6" w:rsidRPr="00C407C6" w:rsidRDefault="00C407C6" w:rsidP="00C407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C407C6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AT5G38420</w:t>
            </w:r>
          </w:p>
        </w:tc>
      </w:tr>
      <w:tr w:rsidR="003D58E3" w:rsidRPr="003D58E3" w14:paraId="4D8E2153" w14:textId="77777777" w:rsidTr="003D58E3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6BD8D0" w14:textId="77777777" w:rsidR="00C407C6" w:rsidRPr="00C407C6" w:rsidRDefault="00C407C6" w:rsidP="00C407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C407C6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pBAM2F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699250" w14:textId="6F78C2A2" w:rsidR="00C407C6" w:rsidRPr="00C407C6" w:rsidRDefault="003D58E3" w:rsidP="00C407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58E3"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  <w:t>GGGGACAAGTTTGTACAAAAAAGCAGGCTTGTTTGTGTCTCTCCCAATTGA</w:t>
            </w:r>
          </w:p>
        </w:tc>
        <w:tc>
          <w:tcPr>
            <w:tcW w:w="16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1EB18B" w14:textId="77777777" w:rsidR="00C407C6" w:rsidRPr="00C407C6" w:rsidRDefault="00C407C6" w:rsidP="00C407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C407C6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AT3G49670</w:t>
            </w:r>
          </w:p>
        </w:tc>
      </w:tr>
      <w:tr w:rsidR="003D58E3" w:rsidRPr="003D58E3" w14:paraId="50E4C8EC" w14:textId="77777777" w:rsidTr="003D58E3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A150BB" w14:textId="77777777" w:rsidR="00C407C6" w:rsidRPr="00C407C6" w:rsidRDefault="00C407C6" w:rsidP="00C407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C407C6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pBAM2R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A2FF22" w14:textId="66A1DC48" w:rsidR="00C407C6" w:rsidRPr="00C407C6" w:rsidRDefault="003D58E3" w:rsidP="00C407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58E3"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  <w:t>GGGGACCACTTTGTACAAGAAAGCTGAGGTTAGCGACGGTGAAGGAATGA</w:t>
            </w:r>
          </w:p>
        </w:tc>
        <w:tc>
          <w:tcPr>
            <w:tcW w:w="16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229617" w14:textId="77777777" w:rsidR="00C407C6" w:rsidRPr="00C407C6" w:rsidRDefault="00C407C6" w:rsidP="00C407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C407C6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AT3G49670</w:t>
            </w:r>
          </w:p>
        </w:tc>
      </w:tr>
      <w:tr w:rsidR="003D58E3" w:rsidRPr="003D58E3" w14:paraId="5709323E" w14:textId="77777777" w:rsidTr="003D58E3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FCD408" w14:textId="77777777" w:rsidR="00C407C6" w:rsidRPr="00C407C6" w:rsidRDefault="00C407C6" w:rsidP="00C407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C407C6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pPSY1F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5F2FFE" w14:textId="326AE289" w:rsidR="00C407C6" w:rsidRPr="00C407C6" w:rsidRDefault="003D58E3" w:rsidP="00C407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58E3"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  <w:t>GGGGACAAGTTTGTACAAAAAAGCAGGCTGCCGGTGGATATGACTCACT</w:t>
            </w:r>
          </w:p>
        </w:tc>
        <w:tc>
          <w:tcPr>
            <w:tcW w:w="16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C0EB21" w14:textId="77777777" w:rsidR="00C407C6" w:rsidRPr="00C407C6" w:rsidRDefault="00C407C6" w:rsidP="00C407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C407C6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AT5G58650</w:t>
            </w:r>
          </w:p>
        </w:tc>
      </w:tr>
      <w:tr w:rsidR="003D58E3" w:rsidRPr="003D58E3" w14:paraId="1A577BB7" w14:textId="77777777" w:rsidTr="003D58E3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D96C09" w14:textId="77777777" w:rsidR="00C407C6" w:rsidRPr="00C407C6" w:rsidRDefault="00C407C6" w:rsidP="00C407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C407C6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pPSY1R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12643F" w14:textId="0675CC99" w:rsidR="00C407C6" w:rsidRPr="00C407C6" w:rsidRDefault="003D58E3" w:rsidP="00C407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58E3"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  <w:t>GGGGACCACTTTGTACAAGAAAGCTGGGTTTGCGGGCTAGAGAAGATGT</w:t>
            </w:r>
          </w:p>
        </w:tc>
        <w:tc>
          <w:tcPr>
            <w:tcW w:w="16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9C8999" w14:textId="77777777" w:rsidR="00C407C6" w:rsidRPr="00C407C6" w:rsidRDefault="00C407C6" w:rsidP="00C407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C407C6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AT5G58650</w:t>
            </w:r>
          </w:p>
        </w:tc>
      </w:tr>
      <w:tr w:rsidR="003D58E3" w:rsidRPr="003D58E3" w14:paraId="78B1CBA8" w14:textId="77777777" w:rsidTr="003D58E3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31D9BF" w14:textId="77777777" w:rsidR="00C407C6" w:rsidRPr="00C407C6" w:rsidRDefault="00C407C6" w:rsidP="00C407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C407C6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pZFP8F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7B4C0D" w14:textId="00EB4403" w:rsidR="00C407C6" w:rsidRPr="00C407C6" w:rsidRDefault="003D58E3" w:rsidP="00C407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58E3"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  <w:t>GGGGACAAGTTTGTACAAAAAAGCAGGCTCGTGGACTCGTCATGTGAAG</w:t>
            </w:r>
          </w:p>
        </w:tc>
        <w:tc>
          <w:tcPr>
            <w:tcW w:w="16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217C7E" w14:textId="77777777" w:rsidR="00C407C6" w:rsidRPr="00C407C6" w:rsidRDefault="00C407C6" w:rsidP="00C407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C407C6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AT2G41940</w:t>
            </w:r>
          </w:p>
        </w:tc>
      </w:tr>
      <w:tr w:rsidR="003D58E3" w:rsidRPr="003D58E3" w14:paraId="10D5DECD" w14:textId="77777777" w:rsidTr="003D58E3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DEDCB9" w14:textId="77777777" w:rsidR="00C407C6" w:rsidRPr="00C407C6" w:rsidRDefault="00C407C6" w:rsidP="00C407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C407C6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pZFP8R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C6863E" w14:textId="064C1771" w:rsidR="00C407C6" w:rsidRPr="00C407C6" w:rsidRDefault="003D58E3" w:rsidP="00C407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58E3"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  <w:t>GGGGACCACTTTGTACAAGAAAGCTGGGTCTCTCGTCCGTTGGTTTCG</w:t>
            </w:r>
          </w:p>
        </w:tc>
        <w:tc>
          <w:tcPr>
            <w:tcW w:w="16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18B49E" w14:textId="77777777" w:rsidR="00C407C6" w:rsidRPr="00C407C6" w:rsidRDefault="00C407C6" w:rsidP="00C407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C407C6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AT2G41940</w:t>
            </w:r>
          </w:p>
        </w:tc>
      </w:tr>
      <w:tr w:rsidR="003D58E3" w:rsidRPr="003D58E3" w14:paraId="5BBB1521" w14:textId="77777777" w:rsidTr="003D58E3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139C0C" w14:textId="66EA9135" w:rsidR="00C407C6" w:rsidRPr="00C407C6" w:rsidRDefault="00C407C6" w:rsidP="001C54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3D58E3">
              <w:rPr>
                <w:rFonts w:ascii="Arial" w:hAnsi="Arial" w:cs="Arial"/>
                <w:sz w:val="20"/>
                <w:szCs w:val="20"/>
                <w:lang w:val="en-US"/>
              </w:rPr>
              <w:t>pSTM2778bp_F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56648E" w14:textId="45C0046B" w:rsidR="00C407C6" w:rsidRPr="00C407C6" w:rsidRDefault="003D58E3" w:rsidP="001C54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58E3">
              <w:rPr>
                <w:rFonts w:ascii="Arial" w:hAnsi="Arial" w:cs="Arial"/>
                <w:sz w:val="18"/>
                <w:szCs w:val="18"/>
                <w:lang w:val="en-US"/>
              </w:rPr>
              <w:t>CACCCTGGACTTTCCGAGGCACATT</w:t>
            </w:r>
          </w:p>
        </w:tc>
        <w:tc>
          <w:tcPr>
            <w:tcW w:w="16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5C8084" w14:textId="297AA57F" w:rsidR="00C407C6" w:rsidRPr="00C407C6" w:rsidRDefault="00C407C6" w:rsidP="001C54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3D58E3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AT1G62360</w:t>
            </w:r>
          </w:p>
        </w:tc>
      </w:tr>
      <w:tr w:rsidR="003D58E3" w:rsidRPr="003D58E3" w14:paraId="673AC166" w14:textId="77777777" w:rsidTr="003D58E3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21CE39" w14:textId="27C77637" w:rsidR="00C407C6" w:rsidRPr="00C407C6" w:rsidRDefault="00C407C6" w:rsidP="001C54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3D58E3">
              <w:rPr>
                <w:rFonts w:ascii="Arial" w:hAnsi="Arial" w:cs="Arial"/>
                <w:sz w:val="20"/>
                <w:szCs w:val="20"/>
                <w:lang w:val="en-US"/>
              </w:rPr>
              <w:t>pSTM459b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F13347" w14:textId="3F00ABC6" w:rsidR="00C407C6" w:rsidRPr="00C407C6" w:rsidRDefault="003D58E3" w:rsidP="001C54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58E3">
              <w:rPr>
                <w:rFonts w:ascii="Arial" w:hAnsi="Arial" w:cs="Arial"/>
                <w:sz w:val="18"/>
                <w:szCs w:val="18"/>
                <w:lang w:val="en-US"/>
              </w:rPr>
              <w:t>CACCAGAACCCACAGATCACACA</w:t>
            </w:r>
          </w:p>
        </w:tc>
        <w:tc>
          <w:tcPr>
            <w:tcW w:w="16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490B14" w14:textId="4A8AAE9A" w:rsidR="00C407C6" w:rsidRPr="00C407C6" w:rsidRDefault="00C407C6" w:rsidP="001C54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3D58E3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AT1G62360</w:t>
            </w:r>
          </w:p>
        </w:tc>
      </w:tr>
      <w:tr w:rsidR="003D58E3" w:rsidRPr="003D58E3" w14:paraId="54D2B0EF" w14:textId="77777777" w:rsidTr="003D58E3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1A5CAA" w14:textId="3A6718A1" w:rsidR="00C407C6" w:rsidRPr="00C407C6" w:rsidRDefault="00C407C6" w:rsidP="001C54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proofErr w:type="spellStart"/>
            <w:r w:rsidRPr="003D58E3">
              <w:rPr>
                <w:rFonts w:ascii="Arial" w:hAnsi="Arial" w:cs="Arial"/>
                <w:sz w:val="20"/>
                <w:szCs w:val="20"/>
                <w:lang w:val="en-US"/>
              </w:rPr>
              <w:t>pSTM_Rv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61D435" w14:textId="558FDAAF" w:rsidR="00C407C6" w:rsidRPr="00C407C6" w:rsidRDefault="003D58E3" w:rsidP="001C54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58E3">
              <w:rPr>
                <w:rFonts w:ascii="Arial" w:hAnsi="Arial" w:cs="Arial"/>
                <w:sz w:val="18"/>
                <w:szCs w:val="18"/>
                <w:lang w:val="en-US"/>
              </w:rPr>
              <w:t>CTTCTCTTTCTCTCACTAGTA</w:t>
            </w:r>
          </w:p>
        </w:tc>
        <w:tc>
          <w:tcPr>
            <w:tcW w:w="16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169EB0" w14:textId="0AB8656C" w:rsidR="00C407C6" w:rsidRPr="00C407C6" w:rsidRDefault="00C407C6" w:rsidP="001C54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3D58E3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AT1G62360</w:t>
            </w:r>
          </w:p>
        </w:tc>
      </w:tr>
    </w:tbl>
    <w:p w14:paraId="18A9A278" w14:textId="77777777" w:rsidR="00A75AE4" w:rsidRPr="003D58E3" w:rsidRDefault="00A75AE4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321F80FB" w14:textId="3192E12F" w:rsidR="00C407C6" w:rsidRPr="003D58E3" w:rsidRDefault="00C407C6">
      <w:pPr>
        <w:rPr>
          <w:rFonts w:ascii="Arial" w:hAnsi="Arial" w:cs="Arial"/>
          <w:sz w:val="20"/>
          <w:szCs w:val="20"/>
          <w:lang w:val="en-US"/>
        </w:rPr>
      </w:pPr>
      <w:r w:rsidRPr="003D58E3">
        <w:rPr>
          <w:rFonts w:ascii="Arial" w:hAnsi="Arial" w:cs="Arial"/>
          <w:b/>
          <w:bCs/>
          <w:sz w:val="20"/>
          <w:szCs w:val="20"/>
          <w:lang w:val="en-US"/>
        </w:rPr>
        <w:t>Primers for RT-qPCR</w:t>
      </w:r>
    </w:p>
    <w:tbl>
      <w:tblPr>
        <w:tblW w:w="99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0"/>
        <w:gridCol w:w="6949"/>
        <w:gridCol w:w="1276"/>
      </w:tblGrid>
      <w:tr w:rsidR="00CE4133" w:rsidRPr="00C407C6" w14:paraId="51D94E73" w14:textId="77777777" w:rsidTr="003D58E3">
        <w:trPr>
          <w:trHeight w:val="255"/>
        </w:trPr>
        <w:tc>
          <w:tcPr>
            <w:tcW w:w="1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EBDE966" w14:textId="691E673B" w:rsidR="00CE4133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CE413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  <w:t>Primer name</w:t>
            </w:r>
          </w:p>
        </w:tc>
        <w:tc>
          <w:tcPr>
            <w:tcW w:w="69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6AFBFE0" w14:textId="4E6B2BEF" w:rsidR="00CE4133" w:rsidRPr="003D58E3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E413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  <w:t xml:space="preserve">5’-3’ </w:t>
            </w:r>
            <w:proofErr w:type="spellStart"/>
            <w:r w:rsidRPr="00CE413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  <w:t>sequence</w:t>
            </w:r>
            <w:proofErr w:type="spellEnd"/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F60DBB3" w14:textId="00814014" w:rsidR="00CE4133" w:rsidRPr="003D58E3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CE413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  <w:t>AGI-code</w:t>
            </w:r>
          </w:p>
        </w:tc>
      </w:tr>
      <w:tr w:rsidR="00CE4133" w:rsidRPr="00C407C6" w14:paraId="55D02F9A" w14:textId="77777777" w:rsidTr="003D58E3">
        <w:trPr>
          <w:trHeight w:val="255"/>
        </w:trPr>
        <w:tc>
          <w:tcPr>
            <w:tcW w:w="1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A3F765" w14:textId="7394FE43" w:rsidR="00CE4133" w:rsidRPr="00C407C6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q</w:t>
            </w:r>
            <w:r w:rsidRPr="003D58E3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TCL2_FW</w:t>
            </w:r>
          </w:p>
        </w:tc>
        <w:tc>
          <w:tcPr>
            <w:tcW w:w="69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56D235" w14:textId="33ED128B" w:rsidR="00CE4133" w:rsidRPr="00C407C6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58E3"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  <w:t>ACCGCAGAGGTAAATAGTGTGAAA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CB001E" w14:textId="2EA5A348" w:rsidR="00CE4133" w:rsidRPr="00C407C6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3D58E3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AT2G30424</w:t>
            </w:r>
          </w:p>
        </w:tc>
      </w:tr>
      <w:tr w:rsidR="00CE4133" w:rsidRPr="00C407C6" w14:paraId="7A52EE7E" w14:textId="77777777" w:rsidTr="003D58E3">
        <w:trPr>
          <w:trHeight w:val="255"/>
        </w:trPr>
        <w:tc>
          <w:tcPr>
            <w:tcW w:w="1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BF0355" w14:textId="1E6402EB" w:rsidR="00CE4133" w:rsidRPr="00C407C6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q</w:t>
            </w:r>
            <w:r w:rsidRPr="003D58E3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TCL2_RV</w:t>
            </w:r>
          </w:p>
        </w:tc>
        <w:tc>
          <w:tcPr>
            <w:tcW w:w="69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EFAC4B" w14:textId="4EAF73BC" w:rsidR="00CE4133" w:rsidRPr="00C407C6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58E3"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  <w:t>TAAATCCCACCTATCACCAACAAG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B19FF9" w14:textId="2BFE6F77" w:rsidR="00CE4133" w:rsidRPr="00C407C6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3D58E3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AT2G30424</w:t>
            </w:r>
          </w:p>
        </w:tc>
      </w:tr>
      <w:tr w:rsidR="00CE4133" w:rsidRPr="00C407C6" w14:paraId="119BE76F" w14:textId="77777777" w:rsidTr="003D58E3">
        <w:trPr>
          <w:trHeight w:val="255"/>
        </w:trPr>
        <w:tc>
          <w:tcPr>
            <w:tcW w:w="1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944C36" w14:textId="4C531C56" w:rsidR="00CE4133" w:rsidRPr="00C407C6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q</w:t>
            </w:r>
            <w:r w:rsidRPr="003D58E3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STI_FW</w:t>
            </w:r>
            <w:proofErr w:type="spellEnd"/>
          </w:p>
        </w:tc>
        <w:tc>
          <w:tcPr>
            <w:tcW w:w="69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3C97F3" w14:textId="626E49CD" w:rsidR="00CE4133" w:rsidRPr="00C407C6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58E3"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  <w:t>CGACTTTGCTTCAGCTTGGG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9E0112" w14:textId="22310EE5" w:rsidR="00CE4133" w:rsidRPr="00C407C6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3D58E3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AT2G02480</w:t>
            </w:r>
          </w:p>
        </w:tc>
      </w:tr>
      <w:tr w:rsidR="00CE4133" w:rsidRPr="00C407C6" w14:paraId="03CDFE4D" w14:textId="77777777" w:rsidTr="003D58E3">
        <w:trPr>
          <w:trHeight w:val="255"/>
        </w:trPr>
        <w:tc>
          <w:tcPr>
            <w:tcW w:w="1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0A4346" w14:textId="7053B418" w:rsidR="00CE4133" w:rsidRPr="00C407C6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q</w:t>
            </w:r>
            <w:r w:rsidRPr="003D58E3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STI_RV</w:t>
            </w:r>
            <w:proofErr w:type="spellEnd"/>
          </w:p>
        </w:tc>
        <w:tc>
          <w:tcPr>
            <w:tcW w:w="69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C3A5E1" w14:textId="195B34A6" w:rsidR="00CE4133" w:rsidRPr="00C407C6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58E3"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  <w:t>TGGGTCATCGTCAGTTGCTC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BF6D3A" w14:textId="1A06F2C4" w:rsidR="00CE4133" w:rsidRPr="00C407C6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3D58E3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AT2G02480</w:t>
            </w:r>
          </w:p>
        </w:tc>
      </w:tr>
      <w:tr w:rsidR="00CE4133" w:rsidRPr="00C407C6" w14:paraId="764C0BAF" w14:textId="77777777" w:rsidTr="003D58E3">
        <w:trPr>
          <w:trHeight w:val="255"/>
        </w:trPr>
        <w:tc>
          <w:tcPr>
            <w:tcW w:w="1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A1743E" w14:textId="2EF98BC7" w:rsidR="00CE4133" w:rsidRPr="00C407C6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q</w:t>
            </w:r>
            <w:r w:rsidRPr="003D58E3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ZFP8_FW</w:t>
            </w:r>
          </w:p>
        </w:tc>
        <w:tc>
          <w:tcPr>
            <w:tcW w:w="69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F51EB4" w14:textId="7DF4E993" w:rsidR="00CE4133" w:rsidRPr="00C407C6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58E3"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  <w:t>CCACCGACAATCAACGGAAG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A7B15E" w14:textId="37CFB5B1" w:rsidR="00CE4133" w:rsidRPr="00C407C6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3D58E3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AT2G41940</w:t>
            </w:r>
          </w:p>
        </w:tc>
      </w:tr>
      <w:tr w:rsidR="00CE4133" w:rsidRPr="00C407C6" w14:paraId="5A89B9C6" w14:textId="77777777" w:rsidTr="003D58E3">
        <w:trPr>
          <w:trHeight w:val="255"/>
        </w:trPr>
        <w:tc>
          <w:tcPr>
            <w:tcW w:w="1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691CAE" w14:textId="1FF57C8E" w:rsidR="00CE4133" w:rsidRPr="00C407C6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q</w:t>
            </w:r>
            <w:r w:rsidRPr="003D58E3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ZFP8_RV</w:t>
            </w:r>
          </w:p>
        </w:tc>
        <w:tc>
          <w:tcPr>
            <w:tcW w:w="69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7E238B" w14:textId="434E8896" w:rsidR="00CE4133" w:rsidRPr="00C407C6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58E3"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  <w:t>TCATGCGACCTAAACGCTGA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26474A" w14:textId="7E0DD65A" w:rsidR="00CE4133" w:rsidRPr="00C407C6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3D58E3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AT2G41940</w:t>
            </w:r>
          </w:p>
        </w:tc>
      </w:tr>
      <w:tr w:rsidR="00CE4133" w:rsidRPr="00C407C6" w14:paraId="6D340F29" w14:textId="77777777" w:rsidTr="003D58E3">
        <w:trPr>
          <w:trHeight w:val="255"/>
        </w:trPr>
        <w:tc>
          <w:tcPr>
            <w:tcW w:w="1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A8C8B4" w14:textId="0EE72ABE" w:rsidR="00CE4133" w:rsidRPr="00C407C6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q</w:t>
            </w:r>
            <w:r w:rsidRPr="003D58E3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PSY1_FW</w:t>
            </w:r>
          </w:p>
        </w:tc>
        <w:tc>
          <w:tcPr>
            <w:tcW w:w="69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289130" w14:textId="6D9E3E76" w:rsidR="00CE4133" w:rsidRPr="00C407C6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58E3"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  <w:t>CTGTTTCCGTTTCAGGTGGG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569237" w14:textId="27E39FEE" w:rsidR="00CE4133" w:rsidRPr="00C407C6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3D58E3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AT5G58650</w:t>
            </w:r>
          </w:p>
        </w:tc>
      </w:tr>
      <w:tr w:rsidR="00CE4133" w:rsidRPr="00C407C6" w14:paraId="109463A9" w14:textId="77777777" w:rsidTr="003D58E3">
        <w:trPr>
          <w:trHeight w:val="255"/>
        </w:trPr>
        <w:tc>
          <w:tcPr>
            <w:tcW w:w="1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36872B" w14:textId="47A3873E" w:rsidR="00CE4133" w:rsidRPr="00C407C6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q</w:t>
            </w:r>
            <w:r w:rsidRPr="003D58E3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PSY1_RV</w:t>
            </w:r>
          </w:p>
        </w:tc>
        <w:tc>
          <w:tcPr>
            <w:tcW w:w="69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EC260F" w14:textId="56089F83" w:rsidR="00CE4133" w:rsidRPr="00C407C6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58E3"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  <w:t>GGGTCACCGTAGTCCTCAAC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7CD216" w14:textId="562DF2C8" w:rsidR="00CE4133" w:rsidRPr="00C407C6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3D58E3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AT5G58650</w:t>
            </w:r>
          </w:p>
        </w:tc>
      </w:tr>
      <w:tr w:rsidR="00CE4133" w:rsidRPr="00C407C6" w14:paraId="4C2FC13B" w14:textId="77777777" w:rsidTr="003D58E3">
        <w:trPr>
          <w:trHeight w:val="255"/>
        </w:trPr>
        <w:tc>
          <w:tcPr>
            <w:tcW w:w="1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BFF51B" w14:textId="6F850955" w:rsidR="00CE4133" w:rsidRPr="00C407C6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q</w:t>
            </w:r>
            <w:r w:rsidRPr="003D58E3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TOP6B_FW</w:t>
            </w:r>
          </w:p>
        </w:tc>
        <w:tc>
          <w:tcPr>
            <w:tcW w:w="69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2AD4D1" w14:textId="0054EB28" w:rsidR="00CE4133" w:rsidRPr="00C407C6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58E3"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  <w:t>GGTAAGGGGATGCCACATGA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331EC2" w14:textId="7F1C1AA8" w:rsidR="00CE4133" w:rsidRPr="00C407C6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3D58E3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AT3G20780</w:t>
            </w:r>
          </w:p>
        </w:tc>
      </w:tr>
      <w:tr w:rsidR="00CE4133" w:rsidRPr="00C407C6" w14:paraId="345DC9B2" w14:textId="77777777" w:rsidTr="003D58E3">
        <w:trPr>
          <w:trHeight w:val="255"/>
        </w:trPr>
        <w:tc>
          <w:tcPr>
            <w:tcW w:w="1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14DC95" w14:textId="4220C1EE" w:rsidR="00CE4133" w:rsidRPr="00C407C6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q</w:t>
            </w:r>
            <w:r w:rsidRPr="003D58E3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TOP6B_RV</w:t>
            </w:r>
          </w:p>
        </w:tc>
        <w:tc>
          <w:tcPr>
            <w:tcW w:w="69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5F2C67" w14:textId="4E5DC597" w:rsidR="00CE4133" w:rsidRPr="00C407C6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58E3"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  <w:t>CCATCTTTGCACCCAGACCA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3730F3" w14:textId="767CD140" w:rsidR="00CE4133" w:rsidRPr="00C407C6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3D58E3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AT3G20780</w:t>
            </w:r>
          </w:p>
        </w:tc>
      </w:tr>
      <w:tr w:rsidR="00CE4133" w:rsidRPr="00C407C6" w14:paraId="6BFEB775" w14:textId="77777777" w:rsidTr="003D58E3">
        <w:trPr>
          <w:trHeight w:val="255"/>
        </w:trPr>
        <w:tc>
          <w:tcPr>
            <w:tcW w:w="1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0F8F54" w14:textId="480EFDF2" w:rsidR="00CE4133" w:rsidRPr="00C407C6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q</w:t>
            </w:r>
            <w:r w:rsidRPr="003D58E3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DEG24_FW</w:t>
            </w:r>
          </w:p>
        </w:tc>
        <w:tc>
          <w:tcPr>
            <w:tcW w:w="69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FA3EF1" w14:textId="3345AB18" w:rsidR="00CE4133" w:rsidRPr="00C407C6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58E3"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  <w:t>TTCATTGCCTACAAGCCCCC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4D6A96" w14:textId="2519E238" w:rsidR="00CE4133" w:rsidRPr="00C407C6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3D58E3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AT5G38420</w:t>
            </w:r>
          </w:p>
        </w:tc>
      </w:tr>
      <w:tr w:rsidR="00CE4133" w:rsidRPr="00C407C6" w14:paraId="726FB4D8" w14:textId="77777777" w:rsidTr="003D58E3">
        <w:trPr>
          <w:trHeight w:val="255"/>
        </w:trPr>
        <w:tc>
          <w:tcPr>
            <w:tcW w:w="1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D101D6" w14:textId="302191AA" w:rsidR="00CE4133" w:rsidRPr="00C407C6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q</w:t>
            </w:r>
            <w:r w:rsidRPr="003D58E3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DEG24_RV</w:t>
            </w:r>
          </w:p>
        </w:tc>
        <w:tc>
          <w:tcPr>
            <w:tcW w:w="69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402BCF" w14:textId="64F3F4F6" w:rsidR="00CE4133" w:rsidRPr="00C407C6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58E3"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  <w:t>ATGGGTTCCAGAATAATCAACGC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DD7F76" w14:textId="48952B12" w:rsidR="00CE4133" w:rsidRPr="00C407C6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3D58E3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AT5G38420</w:t>
            </w:r>
          </w:p>
        </w:tc>
      </w:tr>
      <w:tr w:rsidR="00CE4133" w:rsidRPr="00C407C6" w14:paraId="6D5BF37B" w14:textId="77777777" w:rsidTr="003D58E3">
        <w:trPr>
          <w:trHeight w:val="255"/>
        </w:trPr>
        <w:tc>
          <w:tcPr>
            <w:tcW w:w="1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79C0A6" w14:textId="65B38554" w:rsidR="00CE4133" w:rsidRPr="00C407C6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q</w:t>
            </w:r>
            <w:r w:rsidRPr="003D58E3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GL3_FW</w:t>
            </w:r>
          </w:p>
        </w:tc>
        <w:tc>
          <w:tcPr>
            <w:tcW w:w="69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E075A6" w14:textId="5E7E7B63" w:rsidR="00CE4133" w:rsidRPr="00C407C6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58E3"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  <w:t>GTGTGGTTTCATGGGATATAGGG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0E36DF" w14:textId="6C457D79" w:rsidR="00CE4133" w:rsidRPr="00C407C6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3D58E3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AT5G41315</w:t>
            </w:r>
          </w:p>
        </w:tc>
      </w:tr>
      <w:tr w:rsidR="00CE4133" w:rsidRPr="00C407C6" w14:paraId="585BDC76" w14:textId="77777777" w:rsidTr="003D58E3">
        <w:trPr>
          <w:trHeight w:val="255"/>
        </w:trPr>
        <w:tc>
          <w:tcPr>
            <w:tcW w:w="1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98BA27" w14:textId="5D04B937" w:rsidR="00CE4133" w:rsidRPr="00C407C6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q</w:t>
            </w:r>
            <w:r w:rsidRPr="003D58E3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GL3_RV</w:t>
            </w:r>
          </w:p>
        </w:tc>
        <w:tc>
          <w:tcPr>
            <w:tcW w:w="69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2A6FC4" w14:textId="111D173E" w:rsidR="00CE4133" w:rsidRPr="00C407C6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58E3"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  <w:t>CGAACTGAAACTGCGAGGTGT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0E86F2" w14:textId="470EF800" w:rsidR="00CE4133" w:rsidRPr="00C407C6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3D58E3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AT5G41315</w:t>
            </w:r>
          </w:p>
        </w:tc>
      </w:tr>
      <w:tr w:rsidR="00CE4133" w:rsidRPr="00C407C6" w14:paraId="68FBE98C" w14:textId="77777777" w:rsidTr="003D58E3">
        <w:trPr>
          <w:trHeight w:val="255"/>
        </w:trPr>
        <w:tc>
          <w:tcPr>
            <w:tcW w:w="1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257FF2" w14:textId="1FCC02FD" w:rsidR="00CE4133" w:rsidRPr="00C407C6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q</w:t>
            </w:r>
            <w:r w:rsidRPr="003D58E3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TCL1_FW</w:t>
            </w:r>
          </w:p>
        </w:tc>
        <w:tc>
          <w:tcPr>
            <w:tcW w:w="69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AA4207" w14:textId="1740548B" w:rsidR="00CE4133" w:rsidRPr="00C407C6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58E3"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  <w:t>AGAAGAGTGGTGGGACGTGA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B3DB97" w14:textId="5F9EF6B5" w:rsidR="00CE4133" w:rsidRPr="00C407C6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3D58E3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AT2G30432</w:t>
            </w:r>
          </w:p>
        </w:tc>
      </w:tr>
      <w:tr w:rsidR="00CE4133" w:rsidRPr="00C407C6" w14:paraId="61B5EDB8" w14:textId="77777777" w:rsidTr="003D58E3">
        <w:trPr>
          <w:trHeight w:val="255"/>
        </w:trPr>
        <w:tc>
          <w:tcPr>
            <w:tcW w:w="1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3B9AD2" w14:textId="156E005E" w:rsidR="00CE4133" w:rsidRPr="00C407C6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q</w:t>
            </w:r>
            <w:r w:rsidRPr="003D58E3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TCL1_RV</w:t>
            </w:r>
          </w:p>
        </w:tc>
        <w:tc>
          <w:tcPr>
            <w:tcW w:w="69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AF208A" w14:textId="300D9FD7" w:rsidR="00CE4133" w:rsidRPr="00C407C6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58E3"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  <w:t>ACTTTTGCGTCATTTGTGGGA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801518" w14:textId="10964E5B" w:rsidR="00CE4133" w:rsidRPr="00C407C6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3D58E3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AT2G30432</w:t>
            </w:r>
          </w:p>
        </w:tc>
      </w:tr>
      <w:tr w:rsidR="00CE4133" w:rsidRPr="00C407C6" w14:paraId="35EFF61A" w14:textId="77777777" w:rsidTr="003D58E3">
        <w:trPr>
          <w:trHeight w:val="255"/>
        </w:trPr>
        <w:tc>
          <w:tcPr>
            <w:tcW w:w="1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6D87EF" w14:textId="7A162E22" w:rsidR="00CE4133" w:rsidRPr="00C407C6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q</w:t>
            </w:r>
            <w:r w:rsidRPr="003D58E3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MYC3_FW</w:t>
            </w:r>
          </w:p>
        </w:tc>
        <w:tc>
          <w:tcPr>
            <w:tcW w:w="69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04985E" w14:textId="3E492F37" w:rsidR="00CE4133" w:rsidRPr="00C407C6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58E3"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  <w:t>TCATCCCGGTGCTAGGTTCA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561EFF" w14:textId="14E9BAA2" w:rsidR="00CE4133" w:rsidRPr="00C407C6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3D58E3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AT5G46760</w:t>
            </w:r>
          </w:p>
        </w:tc>
      </w:tr>
      <w:tr w:rsidR="00CE4133" w:rsidRPr="00C407C6" w14:paraId="10836988" w14:textId="77777777" w:rsidTr="003D58E3">
        <w:trPr>
          <w:trHeight w:val="255"/>
        </w:trPr>
        <w:tc>
          <w:tcPr>
            <w:tcW w:w="1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C118A3" w14:textId="2ECA2225" w:rsidR="00CE4133" w:rsidRPr="00C407C6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q</w:t>
            </w:r>
            <w:r w:rsidRPr="003D58E3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MYC3_RV</w:t>
            </w:r>
          </w:p>
        </w:tc>
        <w:tc>
          <w:tcPr>
            <w:tcW w:w="69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DB1335" w14:textId="4BF9D6E2" w:rsidR="00CE4133" w:rsidRPr="00C407C6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58E3"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  <w:t>GCTCCCCATCTTCACCGTAG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7CCAF9" w14:textId="2CE80254" w:rsidR="00CE4133" w:rsidRPr="00C407C6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3D58E3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AT5G46760</w:t>
            </w:r>
          </w:p>
        </w:tc>
      </w:tr>
      <w:tr w:rsidR="00CE4133" w:rsidRPr="00C407C6" w14:paraId="55261188" w14:textId="77777777" w:rsidTr="003D58E3">
        <w:trPr>
          <w:trHeight w:val="255"/>
        </w:trPr>
        <w:tc>
          <w:tcPr>
            <w:tcW w:w="1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744D4A" w14:textId="7D0C92F1" w:rsidR="00CE4133" w:rsidRPr="00C407C6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q</w:t>
            </w:r>
            <w:r w:rsidRPr="003D58E3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MYC4_FW</w:t>
            </w:r>
          </w:p>
        </w:tc>
        <w:tc>
          <w:tcPr>
            <w:tcW w:w="69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C5E347" w14:textId="0CD88A38" w:rsidR="00CE4133" w:rsidRPr="00C407C6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58E3"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  <w:t>GCCGTGTTCTGGCAATCATC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ACFB01" w14:textId="7F25A7F0" w:rsidR="00CE4133" w:rsidRPr="00C407C6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3D58E3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AT4G17880</w:t>
            </w:r>
          </w:p>
        </w:tc>
      </w:tr>
      <w:tr w:rsidR="00CE4133" w:rsidRPr="00C407C6" w14:paraId="21319E08" w14:textId="77777777" w:rsidTr="003D58E3">
        <w:trPr>
          <w:trHeight w:val="255"/>
        </w:trPr>
        <w:tc>
          <w:tcPr>
            <w:tcW w:w="1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7B62C7" w14:textId="2C92F671" w:rsidR="00CE4133" w:rsidRPr="00C407C6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q</w:t>
            </w:r>
            <w:r w:rsidRPr="003D58E3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MYC4_RV</w:t>
            </w:r>
          </w:p>
        </w:tc>
        <w:tc>
          <w:tcPr>
            <w:tcW w:w="69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893401" w14:textId="18C3A3CF" w:rsidR="00CE4133" w:rsidRPr="00C407C6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58E3"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  <w:t>ACCATCTCCCCAACCTAACAA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9CB753" w14:textId="76B7A118" w:rsidR="00CE4133" w:rsidRPr="00C407C6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3D58E3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AT4G17880</w:t>
            </w:r>
          </w:p>
        </w:tc>
      </w:tr>
      <w:tr w:rsidR="00CE4133" w:rsidRPr="00C407C6" w14:paraId="3842DC30" w14:textId="77777777" w:rsidTr="003D58E3">
        <w:trPr>
          <w:trHeight w:val="255"/>
        </w:trPr>
        <w:tc>
          <w:tcPr>
            <w:tcW w:w="1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885933" w14:textId="69A36B25" w:rsidR="00CE4133" w:rsidRPr="00C407C6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q</w:t>
            </w:r>
            <w:r w:rsidRPr="003D58E3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BAM2_FW2</w:t>
            </w:r>
          </w:p>
        </w:tc>
        <w:tc>
          <w:tcPr>
            <w:tcW w:w="69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D2A729" w14:textId="0C53F528" w:rsidR="00CE4133" w:rsidRPr="00C407C6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58E3"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  <w:t>ACGTGACTGAGAAAGCTCCG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639B1F" w14:textId="2DA85309" w:rsidR="00CE4133" w:rsidRPr="00C407C6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3D58E3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AT3G49670</w:t>
            </w:r>
          </w:p>
        </w:tc>
      </w:tr>
      <w:tr w:rsidR="00CE4133" w:rsidRPr="00C407C6" w14:paraId="117B413E" w14:textId="77777777" w:rsidTr="003D58E3">
        <w:trPr>
          <w:trHeight w:val="255"/>
        </w:trPr>
        <w:tc>
          <w:tcPr>
            <w:tcW w:w="1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05F4E0" w14:textId="1B178D0B" w:rsidR="00CE4133" w:rsidRPr="00C407C6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q</w:t>
            </w:r>
            <w:r w:rsidRPr="003D58E3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BAM2_RV2</w:t>
            </w:r>
          </w:p>
        </w:tc>
        <w:tc>
          <w:tcPr>
            <w:tcW w:w="69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90349B" w14:textId="04BC4293" w:rsidR="00CE4133" w:rsidRPr="00C407C6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58E3"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  <w:t>CAAACCCAATCGCCGGAAAG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3EE246" w14:textId="119E65A7" w:rsidR="00CE4133" w:rsidRPr="00C407C6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3D58E3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AT3G49670</w:t>
            </w:r>
          </w:p>
        </w:tc>
      </w:tr>
      <w:tr w:rsidR="00CE4133" w:rsidRPr="00A75AE4" w14:paraId="1B909791" w14:textId="77777777" w:rsidTr="003D58E3">
        <w:trPr>
          <w:trHeight w:val="255"/>
        </w:trPr>
        <w:tc>
          <w:tcPr>
            <w:tcW w:w="1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124A9C" w14:textId="718A95FE" w:rsidR="00CE4133" w:rsidRPr="00A75AE4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q</w:t>
            </w:r>
            <w:r w:rsidRPr="003D58E3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STM_FW</w:t>
            </w:r>
            <w:proofErr w:type="spellEnd"/>
          </w:p>
        </w:tc>
        <w:tc>
          <w:tcPr>
            <w:tcW w:w="69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C52847" w14:textId="51A853B1" w:rsidR="00CE4133" w:rsidRPr="00A75AE4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58E3"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  <w:t>ACCTTCCTCTTTCTCCGGTTATGG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A6EAF6" w14:textId="20B6FA40" w:rsidR="00CE4133" w:rsidRPr="00A75AE4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3D58E3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AT1G62360</w:t>
            </w:r>
          </w:p>
        </w:tc>
      </w:tr>
      <w:tr w:rsidR="00CE4133" w:rsidRPr="00A75AE4" w14:paraId="75061949" w14:textId="77777777" w:rsidTr="003D58E3">
        <w:trPr>
          <w:trHeight w:val="255"/>
        </w:trPr>
        <w:tc>
          <w:tcPr>
            <w:tcW w:w="1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1351FF" w14:textId="6CA9178C" w:rsidR="00CE4133" w:rsidRPr="00A75AE4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q</w:t>
            </w:r>
            <w:r w:rsidRPr="003D58E3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STM_RV</w:t>
            </w:r>
            <w:proofErr w:type="spellEnd"/>
          </w:p>
        </w:tc>
        <w:tc>
          <w:tcPr>
            <w:tcW w:w="69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3D5F95" w14:textId="2AEDA9E8" w:rsidR="00CE4133" w:rsidRPr="00A75AE4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58E3"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  <w:t>GCGCAAGAGCTGTCCTTTAAGC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889698" w14:textId="4E478CE6" w:rsidR="00CE4133" w:rsidRPr="00A75AE4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3D58E3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AT1G62360</w:t>
            </w:r>
          </w:p>
        </w:tc>
      </w:tr>
      <w:tr w:rsidR="00CE4133" w:rsidRPr="00A75AE4" w14:paraId="1CF40F66" w14:textId="77777777" w:rsidTr="003D58E3">
        <w:trPr>
          <w:trHeight w:val="255"/>
        </w:trPr>
        <w:tc>
          <w:tcPr>
            <w:tcW w:w="1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4375DB" w14:textId="2DF953D1" w:rsidR="00CE4133" w:rsidRPr="00A75AE4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q</w:t>
            </w:r>
            <w:r w:rsidRPr="003D58E3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UBQ10_F</w:t>
            </w:r>
          </w:p>
        </w:tc>
        <w:tc>
          <w:tcPr>
            <w:tcW w:w="69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0D2C19" w14:textId="39F2545D" w:rsidR="00CE4133" w:rsidRPr="00A75AE4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58E3"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  <w:t>GGCCTTGTATAATCCCTGATGAATAAG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61973E" w14:textId="7D7CED25" w:rsidR="00CE4133" w:rsidRPr="00A75AE4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3D58E3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AT4G05320</w:t>
            </w:r>
          </w:p>
        </w:tc>
      </w:tr>
      <w:tr w:rsidR="00CE4133" w:rsidRPr="00A75AE4" w14:paraId="4BDA3D97" w14:textId="77777777" w:rsidTr="003D58E3">
        <w:trPr>
          <w:trHeight w:val="255"/>
        </w:trPr>
        <w:tc>
          <w:tcPr>
            <w:tcW w:w="1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FF88C8" w14:textId="51113970" w:rsidR="00CE4133" w:rsidRPr="00A75AE4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q</w:t>
            </w:r>
            <w:r w:rsidRPr="003D58E3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UBQ10_R</w:t>
            </w:r>
          </w:p>
        </w:tc>
        <w:tc>
          <w:tcPr>
            <w:tcW w:w="69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2F3A7F" w14:textId="2E893136" w:rsidR="00CE4133" w:rsidRPr="00A75AE4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58E3"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  <w:t>AAAGAGATAACAGGAACGGAAACATAGT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E3EBD0" w14:textId="6F2802E4" w:rsidR="00CE4133" w:rsidRPr="00A75AE4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3D58E3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AT4G05320</w:t>
            </w:r>
          </w:p>
        </w:tc>
      </w:tr>
      <w:tr w:rsidR="00CE4133" w:rsidRPr="003D58E3" w14:paraId="60D7FFF2" w14:textId="77777777" w:rsidTr="003D58E3">
        <w:trPr>
          <w:trHeight w:val="255"/>
        </w:trPr>
        <w:tc>
          <w:tcPr>
            <w:tcW w:w="1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21A90D" w14:textId="1CD56697" w:rsidR="00CE4133" w:rsidRPr="003D58E3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q</w:t>
            </w:r>
            <w:r w:rsidRPr="003D58E3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ETR2FW</w:t>
            </w:r>
          </w:p>
        </w:tc>
        <w:tc>
          <w:tcPr>
            <w:tcW w:w="69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5F4AF6" w14:textId="2B6C9628" w:rsidR="00CE4133" w:rsidRPr="003D58E3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58E3"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  <w:t>TGTTAGATTCTCCGGCGGCTATG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CBA725" w14:textId="6A4E08D2" w:rsidR="00CE4133" w:rsidRPr="003D58E3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3D58E3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AT3G23150</w:t>
            </w:r>
          </w:p>
        </w:tc>
      </w:tr>
      <w:tr w:rsidR="00CE4133" w:rsidRPr="003D58E3" w14:paraId="674F2B09" w14:textId="77777777" w:rsidTr="003D58E3">
        <w:trPr>
          <w:trHeight w:val="255"/>
        </w:trPr>
        <w:tc>
          <w:tcPr>
            <w:tcW w:w="1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82C805" w14:textId="41CD6DB8" w:rsidR="00CE4133" w:rsidRPr="003D58E3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q</w:t>
            </w:r>
            <w:r w:rsidRPr="003D58E3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ETR2REV</w:t>
            </w:r>
          </w:p>
        </w:tc>
        <w:tc>
          <w:tcPr>
            <w:tcW w:w="69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40513F" w14:textId="34237A86" w:rsidR="00CE4133" w:rsidRPr="003D58E3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58E3"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  <w:t>TTCCCATGAATCAACTGCACCAC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7980CF" w14:textId="7D332432" w:rsidR="00CE4133" w:rsidRPr="003D58E3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3D58E3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AT3G23150</w:t>
            </w:r>
          </w:p>
        </w:tc>
      </w:tr>
      <w:tr w:rsidR="00CE4133" w:rsidRPr="003D58E3" w14:paraId="459611C7" w14:textId="77777777" w:rsidTr="003D58E3">
        <w:trPr>
          <w:trHeight w:val="255"/>
        </w:trPr>
        <w:tc>
          <w:tcPr>
            <w:tcW w:w="1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32EE0E" w14:textId="00F714E6" w:rsidR="00CE4133" w:rsidRPr="003D58E3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lastRenderedPageBreak/>
              <w:t>q</w:t>
            </w:r>
            <w:r w:rsidRPr="003D58E3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HUP40 _FWD</w:t>
            </w:r>
          </w:p>
        </w:tc>
        <w:tc>
          <w:tcPr>
            <w:tcW w:w="69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E37D9B" w14:textId="186C9839" w:rsidR="00CE4133" w:rsidRPr="003D58E3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58E3"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  <w:t>GAAACTTGAGTGCGAGTGTG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567A14" w14:textId="5D7A3837" w:rsidR="00CE4133" w:rsidRPr="003D58E3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3D58E3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AT4G24110</w:t>
            </w:r>
          </w:p>
        </w:tc>
      </w:tr>
      <w:tr w:rsidR="00CE4133" w:rsidRPr="003D58E3" w14:paraId="13C9022C" w14:textId="77777777" w:rsidTr="003D58E3">
        <w:trPr>
          <w:trHeight w:val="255"/>
        </w:trPr>
        <w:tc>
          <w:tcPr>
            <w:tcW w:w="1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34E832" w14:textId="21E961FF" w:rsidR="00CE4133" w:rsidRPr="003D58E3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q</w:t>
            </w:r>
            <w:r w:rsidRPr="003D58E3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HUP40 _REV</w:t>
            </w:r>
          </w:p>
        </w:tc>
        <w:tc>
          <w:tcPr>
            <w:tcW w:w="69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BC8507" w14:textId="5565AAAF" w:rsidR="00CE4133" w:rsidRPr="003D58E3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58E3"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  <w:t>CTCAAACCCAATCTTTTGCT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484697" w14:textId="39D08E83" w:rsidR="00CE4133" w:rsidRPr="003D58E3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3D58E3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AT4G24110</w:t>
            </w:r>
          </w:p>
        </w:tc>
      </w:tr>
      <w:tr w:rsidR="00CE4133" w:rsidRPr="003D58E3" w14:paraId="0D243FAF" w14:textId="77777777" w:rsidTr="003D58E3">
        <w:trPr>
          <w:trHeight w:val="255"/>
        </w:trPr>
        <w:tc>
          <w:tcPr>
            <w:tcW w:w="1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651A71" w14:textId="5831B4AE" w:rsidR="00CE4133" w:rsidRPr="003D58E3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q</w:t>
            </w:r>
            <w:r w:rsidRPr="003D58E3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PDC1FW</w:t>
            </w:r>
          </w:p>
        </w:tc>
        <w:tc>
          <w:tcPr>
            <w:tcW w:w="69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B42D54" w14:textId="2154852A" w:rsidR="00CE4133" w:rsidRPr="003D58E3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58E3"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  <w:t>GACGCCATTCATAACGGTGAAG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3BC5E9" w14:textId="518BCCBA" w:rsidR="00CE4133" w:rsidRPr="003D58E3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3D58E3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AT4G33070</w:t>
            </w:r>
          </w:p>
        </w:tc>
      </w:tr>
      <w:tr w:rsidR="00CE4133" w:rsidRPr="003D58E3" w14:paraId="7E0E2C8D" w14:textId="77777777" w:rsidTr="003D58E3">
        <w:trPr>
          <w:trHeight w:val="255"/>
        </w:trPr>
        <w:tc>
          <w:tcPr>
            <w:tcW w:w="1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ABCD5A" w14:textId="7E7A4833" w:rsidR="00CE4133" w:rsidRPr="003D58E3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q</w:t>
            </w:r>
            <w:r w:rsidRPr="003D58E3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PDC1RV</w:t>
            </w:r>
          </w:p>
        </w:tc>
        <w:tc>
          <w:tcPr>
            <w:tcW w:w="69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F1D90D" w14:textId="2F4BA389" w:rsidR="00CE4133" w:rsidRPr="003D58E3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58E3"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  <w:t>GGATTGGGAGGACGGCTGT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209C05" w14:textId="77CDAB82" w:rsidR="00CE4133" w:rsidRPr="003D58E3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3D58E3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AT4G33070</w:t>
            </w:r>
          </w:p>
        </w:tc>
      </w:tr>
      <w:tr w:rsidR="00CE4133" w:rsidRPr="003D58E3" w14:paraId="079DD09B" w14:textId="77777777" w:rsidTr="003D58E3">
        <w:trPr>
          <w:trHeight w:val="255"/>
        </w:trPr>
        <w:tc>
          <w:tcPr>
            <w:tcW w:w="1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D01B08" w14:textId="4F30B36C" w:rsidR="00CE4133" w:rsidRPr="003D58E3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q</w:t>
            </w:r>
            <w:r w:rsidRPr="003D58E3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ADH1FW</w:t>
            </w:r>
          </w:p>
        </w:tc>
        <w:tc>
          <w:tcPr>
            <w:tcW w:w="69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A9C2DE" w14:textId="7E825635" w:rsidR="00CE4133" w:rsidRPr="003D58E3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58E3"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  <w:t>TCACTGTTGATAATGTCTACCACCG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A5AAFE" w14:textId="43BE1F90" w:rsidR="00CE4133" w:rsidRPr="003D58E3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3D58E3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AT1G77120</w:t>
            </w:r>
          </w:p>
        </w:tc>
      </w:tr>
      <w:tr w:rsidR="00CE4133" w:rsidRPr="003D58E3" w14:paraId="34FFD28E" w14:textId="77777777" w:rsidTr="003D58E3">
        <w:trPr>
          <w:trHeight w:val="255"/>
        </w:trPr>
        <w:tc>
          <w:tcPr>
            <w:tcW w:w="1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588760" w14:textId="72135D8C" w:rsidR="00CE4133" w:rsidRPr="003D58E3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q</w:t>
            </w:r>
            <w:r w:rsidRPr="003D58E3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ADH1RV</w:t>
            </w:r>
          </w:p>
        </w:tc>
        <w:tc>
          <w:tcPr>
            <w:tcW w:w="69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4E4922" w14:textId="3F23851F" w:rsidR="00CE4133" w:rsidRPr="003D58E3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58E3"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  <w:t>CATGGCCGAAGATACGTGGA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58A6B3" w14:textId="1106BF5C" w:rsidR="00CE4133" w:rsidRPr="003D58E3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3D58E3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AT1G77120</w:t>
            </w:r>
          </w:p>
        </w:tc>
      </w:tr>
      <w:tr w:rsidR="00CE4133" w:rsidRPr="003D58E3" w14:paraId="0FFAD36C" w14:textId="77777777" w:rsidTr="003D58E3">
        <w:trPr>
          <w:trHeight w:val="255"/>
        </w:trPr>
        <w:tc>
          <w:tcPr>
            <w:tcW w:w="1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3D6DE6" w14:textId="6BF8AF4E" w:rsidR="00CE4133" w:rsidRPr="003D58E3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q</w:t>
            </w:r>
            <w:r w:rsidRPr="003D58E3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LBD41_FW</w:t>
            </w:r>
          </w:p>
        </w:tc>
        <w:tc>
          <w:tcPr>
            <w:tcW w:w="69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ADE201" w14:textId="5B116376" w:rsidR="00CE4133" w:rsidRPr="003D58E3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58E3"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  <w:t>TGAAGCGCAAGCTAACGCA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C404DA" w14:textId="31D3CCED" w:rsidR="00CE4133" w:rsidRPr="003D58E3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3D58E3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AT3G02550</w:t>
            </w:r>
          </w:p>
        </w:tc>
      </w:tr>
      <w:tr w:rsidR="00CE4133" w:rsidRPr="003D58E3" w14:paraId="24A5EAD0" w14:textId="77777777" w:rsidTr="003D58E3">
        <w:trPr>
          <w:trHeight w:val="255"/>
        </w:trPr>
        <w:tc>
          <w:tcPr>
            <w:tcW w:w="1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8DA0DD" w14:textId="3E6A2F75" w:rsidR="00CE4133" w:rsidRPr="003D58E3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q</w:t>
            </w:r>
            <w:r w:rsidRPr="003D58E3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LBD41_RV</w:t>
            </w:r>
          </w:p>
        </w:tc>
        <w:tc>
          <w:tcPr>
            <w:tcW w:w="69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6114D3" w14:textId="20594426" w:rsidR="00CE4133" w:rsidRPr="003D58E3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58E3"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  <w:t>ATCCCAGGACGAAGGTGATTG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68DAFC" w14:textId="3525AFCB" w:rsidR="00CE4133" w:rsidRPr="003D58E3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3D58E3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AT3G02550</w:t>
            </w:r>
          </w:p>
        </w:tc>
      </w:tr>
      <w:tr w:rsidR="00CE4133" w:rsidRPr="003D58E3" w14:paraId="2543ACC7" w14:textId="77777777" w:rsidTr="003D58E3">
        <w:trPr>
          <w:trHeight w:val="255"/>
        </w:trPr>
        <w:tc>
          <w:tcPr>
            <w:tcW w:w="1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2DEB62" w14:textId="0AAB798B" w:rsidR="00CE4133" w:rsidRPr="003D58E3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q</w:t>
            </w:r>
            <w:r w:rsidRPr="003D58E3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HB1_FW</w:t>
            </w:r>
          </w:p>
        </w:tc>
        <w:tc>
          <w:tcPr>
            <w:tcW w:w="69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ABBC75" w14:textId="55DE6AE8" w:rsidR="00CE4133" w:rsidRPr="003D58E3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58E3"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  <w:t>TTTGAGGTGGCCAAGTATGCA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69B4A3" w14:textId="425D6AEA" w:rsidR="00CE4133" w:rsidRPr="003D58E3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3D58E3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AT2G16060</w:t>
            </w:r>
          </w:p>
        </w:tc>
      </w:tr>
      <w:tr w:rsidR="00CE4133" w:rsidRPr="003D58E3" w14:paraId="1798F09E" w14:textId="77777777" w:rsidTr="003D58E3">
        <w:trPr>
          <w:trHeight w:val="255"/>
        </w:trPr>
        <w:tc>
          <w:tcPr>
            <w:tcW w:w="1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4826C9" w14:textId="6F627B65" w:rsidR="00CE4133" w:rsidRPr="003D58E3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q</w:t>
            </w:r>
            <w:r w:rsidRPr="003D58E3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HB1_RV</w:t>
            </w:r>
          </w:p>
        </w:tc>
        <w:tc>
          <w:tcPr>
            <w:tcW w:w="69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04B45A" w14:textId="669BE8BD" w:rsidR="00CE4133" w:rsidRPr="003D58E3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58E3"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  <w:t>TGATCATAAGCCTGACCCCAA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87B789" w14:textId="5DA0A6DF" w:rsidR="00CE4133" w:rsidRPr="003D58E3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3D58E3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AT2G16060</w:t>
            </w:r>
          </w:p>
        </w:tc>
      </w:tr>
      <w:tr w:rsidR="00CE4133" w:rsidRPr="003D58E3" w14:paraId="5023CD94" w14:textId="77777777" w:rsidTr="003D58E3">
        <w:trPr>
          <w:trHeight w:val="255"/>
        </w:trPr>
        <w:tc>
          <w:tcPr>
            <w:tcW w:w="1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539BD0" w14:textId="3024D0D9" w:rsidR="00CE4133" w:rsidRPr="003D58E3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q</w:t>
            </w:r>
            <w:r w:rsidRPr="003D58E3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ACO1FW</w:t>
            </w:r>
          </w:p>
        </w:tc>
        <w:tc>
          <w:tcPr>
            <w:tcW w:w="69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8D602A" w14:textId="453F70E6" w:rsidR="00CE4133" w:rsidRPr="003D58E3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58E3"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  <w:t>ACCAGTCAGAGATGGTCAAGGC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AF10C9" w14:textId="467809DD" w:rsidR="00CE4133" w:rsidRPr="003D58E3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3D58E3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AT4G35830</w:t>
            </w:r>
          </w:p>
        </w:tc>
      </w:tr>
      <w:tr w:rsidR="00CE4133" w:rsidRPr="003D58E3" w14:paraId="3E70CEA1" w14:textId="77777777" w:rsidTr="003D58E3">
        <w:trPr>
          <w:trHeight w:val="255"/>
        </w:trPr>
        <w:tc>
          <w:tcPr>
            <w:tcW w:w="1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928973" w14:textId="0F6CD1C1" w:rsidR="00CE4133" w:rsidRPr="003D58E3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q</w:t>
            </w:r>
            <w:r w:rsidRPr="003D58E3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ACO1REV</w:t>
            </w:r>
          </w:p>
        </w:tc>
        <w:tc>
          <w:tcPr>
            <w:tcW w:w="69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AFBCB8" w14:textId="24F39429" w:rsidR="00CE4133" w:rsidRPr="003D58E3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58E3"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  <w:t>TCATCCATCGTCTTGCTGAGTTCC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E7C4AD" w14:textId="01A90D20" w:rsidR="00CE4133" w:rsidRPr="003D58E3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3D58E3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AT4G35830</w:t>
            </w:r>
          </w:p>
        </w:tc>
      </w:tr>
      <w:tr w:rsidR="00CE4133" w:rsidRPr="003D58E3" w14:paraId="03FF1B6B" w14:textId="77777777" w:rsidTr="003D58E3">
        <w:trPr>
          <w:trHeight w:val="255"/>
        </w:trPr>
        <w:tc>
          <w:tcPr>
            <w:tcW w:w="1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B3CFA8" w14:textId="5CB78013" w:rsidR="00CE4133" w:rsidRPr="003D58E3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q</w:t>
            </w:r>
            <w:r w:rsidRPr="003D58E3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RAP2.3FW</w:t>
            </w:r>
          </w:p>
        </w:tc>
        <w:tc>
          <w:tcPr>
            <w:tcW w:w="69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321959" w14:textId="6E5FAEB7" w:rsidR="00CE4133" w:rsidRPr="003D58E3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58E3"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  <w:t>AACTCACGGCTGAGGAACTCTG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0369D0" w14:textId="159C7A89" w:rsidR="00CE4133" w:rsidRPr="003D58E3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3D58E3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AT3G16770</w:t>
            </w:r>
          </w:p>
        </w:tc>
      </w:tr>
      <w:tr w:rsidR="00CE4133" w:rsidRPr="003D58E3" w14:paraId="086FFBDD" w14:textId="77777777" w:rsidTr="003D58E3">
        <w:trPr>
          <w:trHeight w:val="255"/>
        </w:trPr>
        <w:tc>
          <w:tcPr>
            <w:tcW w:w="1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CB9CF4" w14:textId="06B94421" w:rsidR="00CE4133" w:rsidRPr="003D58E3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q</w:t>
            </w:r>
            <w:r w:rsidRPr="003D58E3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RAP2.3REV</w:t>
            </w:r>
          </w:p>
        </w:tc>
        <w:tc>
          <w:tcPr>
            <w:tcW w:w="69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51289C" w14:textId="0F610FBB" w:rsidR="00CE4133" w:rsidRPr="003D58E3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58E3"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  <w:t>ACGTTAACTTGGTTGGTGGGATGG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8FDF21" w14:textId="74517F86" w:rsidR="00CE4133" w:rsidRPr="003D58E3" w:rsidRDefault="00CE4133" w:rsidP="00CE41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3D58E3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AT3G16770</w:t>
            </w:r>
          </w:p>
        </w:tc>
      </w:tr>
    </w:tbl>
    <w:p w14:paraId="1211346E" w14:textId="77777777" w:rsidR="004E7CCD" w:rsidRDefault="004E7CCD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50D9CEF8" w14:textId="6E2D66F5" w:rsidR="0057751B" w:rsidRPr="0057751B" w:rsidRDefault="004E7CCD">
      <w:pPr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Guides</w:t>
      </w:r>
      <w:r w:rsidRPr="003D58E3">
        <w:rPr>
          <w:rFonts w:ascii="Arial" w:hAnsi="Arial" w:cs="Arial"/>
          <w:b/>
          <w:bCs/>
          <w:sz w:val="20"/>
          <w:szCs w:val="20"/>
          <w:lang w:val="en-US"/>
        </w:rPr>
        <w:t xml:space="preserve"> for </w:t>
      </w:r>
      <w:r>
        <w:rPr>
          <w:rFonts w:ascii="Arial" w:hAnsi="Arial" w:cs="Arial"/>
          <w:b/>
          <w:bCs/>
          <w:sz w:val="20"/>
          <w:szCs w:val="20"/>
          <w:lang w:val="en-US"/>
        </w:rPr>
        <w:t>RAP2.2/2.3/2.12 CRISPR-Cas9</w:t>
      </w:r>
      <w:r w:rsidR="0057751B">
        <w:rPr>
          <w:rFonts w:ascii="Arial" w:hAnsi="Arial" w:cs="Arial"/>
          <w:b/>
          <w:bCs/>
          <w:sz w:val="20"/>
          <w:szCs w:val="20"/>
          <w:lang w:val="en-US"/>
        </w:rPr>
        <w:fldChar w:fldCharType="begin"/>
      </w:r>
      <w:r w:rsidR="0057751B">
        <w:rPr>
          <w:rFonts w:ascii="Arial" w:hAnsi="Arial" w:cs="Arial"/>
          <w:b/>
          <w:bCs/>
          <w:sz w:val="20"/>
          <w:szCs w:val="20"/>
          <w:lang w:val="en-US"/>
        </w:rPr>
        <w:instrText xml:space="preserve"> LINK Excel.Sheet.12 "Book1" "Sheet1!R9C1:R13C3" \a \f 5 \h  \* MERGEFORMAT </w:instrText>
      </w:r>
      <w:r w:rsidR="0057751B">
        <w:rPr>
          <w:rFonts w:ascii="Arial" w:hAnsi="Arial" w:cs="Arial"/>
          <w:b/>
          <w:bCs/>
          <w:sz w:val="20"/>
          <w:szCs w:val="20"/>
          <w:lang w:val="en-US"/>
        </w:rPr>
        <w:fldChar w:fldCharType="separate"/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1696"/>
        <w:gridCol w:w="6942"/>
        <w:gridCol w:w="1280"/>
      </w:tblGrid>
      <w:tr w:rsidR="0057751B" w:rsidRPr="0057751B" w14:paraId="773B32B2" w14:textId="77777777" w:rsidTr="0057751B">
        <w:trPr>
          <w:trHeight w:val="348"/>
        </w:trPr>
        <w:tc>
          <w:tcPr>
            <w:tcW w:w="1696" w:type="dxa"/>
            <w:noWrap/>
            <w:hideMark/>
          </w:tcPr>
          <w:p w14:paraId="5EE74DF4" w14:textId="078D3FEB" w:rsidR="0057751B" w:rsidRPr="0057751B" w:rsidRDefault="0057751B">
            <w:pPr>
              <w:rPr>
                <w:rFonts w:ascii="Arial" w:hAnsi="Arial" w:cs="Arial"/>
                <w:sz w:val="18"/>
                <w:szCs w:val="18"/>
              </w:rPr>
            </w:pPr>
            <w:r w:rsidRPr="0057751B">
              <w:rPr>
                <w:rFonts w:ascii="Arial" w:hAnsi="Arial" w:cs="Arial"/>
                <w:sz w:val="18"/>
                <w:szCs w:val="18"/>
              </w:rPr>
              <w:t>RAP2.12_1</w:t>
            </w:r>
          </w:p>
        </w:tc>
        <w:tc>
          <w:tcPr>
            <w:tcW w:w="6942" w:type="dxa"/>
            <w:hideMark/>
          </w:tcPr>
          <w:p w14:paraId="6AA680C6" w14:textId="77777777" w:rsidR="0057751B" w:rsidRPr="0057751B" w:rsidRDefault="0057751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7751B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TGCGATGATGATTTCGACGT</w:t>
            </w:r>
          </w:p>
        </w:tc>
        <w:tc>
          <w:tcPr>
            <w:tcW w:w="1280" w:type="dxa"/>
            <w:noWrap/>
            <w:hideMark/>
          </w:tcPr>
          <w:p w14:paraId="10A724CB" w14:textId="77777777" w:rsidR="0057751B" w:rsidRPr="0057751B" w:rsidRDefault="0057751B">
            <w:pPr>
              <w:rPr>
                <w:rFonts w:ascii="Arial" w:hAnsi="Arial" w:cs="Arial"/>
                <w:sz w:val="18"/>
                <w:szCs w:val="18"/>
              </w:rPr>
            </w:pPr>
            <w:r w:rsidRPr="0057751B">
              <w:rPr>
                <w:rFonts w:ascii="Arial" w:hAnsi="Arial" w:cs="Arial"/>
                <w:sz w:val="18"/>
                <w:szCs w:val="18"/>
              </w:rPr>
              <w:t>AT1G53910</w:t>
            </w:r>
          </w:p>
        </w:tc>
      </w:tr>
      <w:tr w:rsidR="0057751B" w:rsidRPr="0057751B" w14:paraId="64C595B0" w14:textId="77777777" w:rsidTr="0057751B">
        <w:trPr>
          <w:trHeight w:val="348"/>
        </w:trPr>
        <w:tc>
          <w:tcPr>
            <w:tcW w:w="1696" w:type="dxa"/>
            <w:noWrap/>
            <w:hideMark/>
          </w:tcPr>
          <w:p w14:paraId="3514C449" w14:textId="77777777" w:rsidR="0057751B" w:rsidRPr="0057751B" w:rsidRDefault="0057751B">
            <w:pPr>
              <w:rPr>
                <w:rFonts w:ascii="Arial" w:hAnsi="Arial" w:cs="Arial"/>
                <w:sz w:val="18"/>
                <w:szCs w:val="18"/>
              </w:rPr>
            </w:pPr>
            <w:r w:rsidRPr="0057751B">
              <w:rPr>
                <w:rFonts w:ascii="Arial" w:hAnsi="Arial" w:cs="Arial"/>
                <w:sz w:val="18"/>
                <w:szCs w:val="18"/>
              </w:rPr>
              <w:t>RAP2.12_2</w:t>
            </w:r>
          </w:p>
        </w:tc>
        <w:tc>
          <w:tcPr>
            <w:tcW w:w="6942" w:type="dxa"/>
            <w:hideMark/>
          </w:tcPr>
          <w:p w14:paraId="78BAF477" w14:textId="77777777" w:rsidR="0057751B" w:rsidRPr="0057751B" w:rsidRDefault="0057751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7751B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AGAAAGTTACTGGCTTGGAT</w:t>
            </w:r>
          </w:p>
        </w:tc>
        <w:tc>
          <w:tcPr>
            <w:tcW w:w="1280" w:type="dxa"/>
            <w:noWrap/>
            <w:hideMark/>
          </w:tcPr>
          <w:p w14:paraId="3741722A" w14:textId="77777777" w:rsidR="0057751B" w:rsidRPr="0057751B" w:rsidRDefault="0057751B">
            <w:pPr>
              <w:rPr>
                <w:rFonts w:ascii="Arial" w:hAnsi="Arial" w:cs="Arial"/>
                <w:sz w:val="18"/>
                <w:szCs w:val="18"/>
              </w:rPr>
            </w:pPr>
            <w:r w:rsidRPr="0057751B">
              <w:rPr>
                <w:rFonts w:ascii="Arial" w:hAnsi="Arial" w:cs="Arial"/>
                <w:sz w:val="18"/>
                <w:szCs w:val="18"/>
              </w:rPr>
              <w:t>AT1G53910</w:t>
            </w:r>
          </w:p>
        </w:tc>
      </w:tr>
      <w:tr w:rsidR="0057751B" w:rsidRPr="0057751B" w14:paraId="711B3994" w14:textId="77777777" w:rsidTr="0057751B">
        <w:trPr>
          <w:trHeight w:val="348"/>
        </w:trPr>
        <w:tc>
          <w:tcPr>
            <w:tcW w:w="1696" w:type="dxa"/>
            <w:noWrap/>
            <w:hideMark/>
          </w:tcPr>
          <w:p w14:paraId="0B0C7860" w14:textId="77777777" w:rsidR="0057751B" w:rsidRPr="0057751B" w:rsidRDefault="0057751B">
            <w:pPr>
              <w:rPr>
                <w:rFonts w:ascii="Arial" w:hAnsi="Arial" w:cs="Arial"/>
                <w:sz w:val="18"/>
                <w:szCs w:val="18"/>
              </w:rPr>
            </w:pPr>
            <w:r w:rsidRPr="0057751B">
              <w:rPr>
                <w:rFonts w:ascii="Arial" w:hAnsi="Arial" w:cs="Arial"/>
                <w:sz w:val="18"/>
                <w:szCs w:val="18"/>
              </w:rPr>
              <w:t>RAP2.2_1</w:t>
            </w:r>
          </w:p>
        </w:tc>
        <w:tc>
          <w:tcPr>
            <w:tcW w:w="6942" w:type="dxa"/>
            <w:hideMark/>
          </w:tcPr>
          <w:p w14:paraId="7872C2E1" w14:textId="77777777" w:rsidR="0057751B" w:rsidRPr="0057751B" w:rsidRDefault="0057751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7751B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GTGACGCGGAGGGACCTCGG</w:t>
            </w:r>
          </w:p>
        </w:tc>
        <w:tc>
          <w:tcPr>
            <w:tcW w:w="1280" w:type="dxa"/>
            <w:noWrap/>
            <w:hideMark/>
          </w:tcPr>
          <w:p w14:paraId="65AB20EE" w14:textId="77777777" w:rsidR="0057751B" w:rsidRPr="0057751B" w:rsidRDefault="0057751B">
            <w:pPr>
              <w:rPr>
                <w:rFonts w:ascii="Arial" w:hAnsi="Arial" w:cs="Arial"/>
                <w:sz w:val="18"/>
                <w:szCs w:val="18"/>
              </w:rPr>
            </w:pPr>
            <w:r w:rsidRPr="0057751B">
              <w:rPr>
                <w:rFonts w:ascii="Arial" w:hAnsi="Arial" w:cs="Arial"/>
                <w:sz w:val="18"/>
                <w:szCs w:val="18"/>
              </w:rPr>
              <w:t>AT3G14230</w:t>
            </w:r>
          </w:p>
        </w:tc>
      </w:tr>
      <w:tr w:rsidR="0057751B" w:rsidRPr="0057751B" w14:paraId="0233AD24" w14:textId="77777777" w:rsidTr="0057751B">
        <w:trPr>
          <w:trHeight w:val="348"/>
        </w:trPr>
        <w:tc>
          <w:tcPr>
            <w:tcW w:w="1696" w:type="dxa"/>
            <w:noWrap/>
            <w:hideMark/>
          </w:tcPr>
          <w:p w14:paraId="3C7CCAEB" w14:textId="77777777" w:rsidR="0057751B" w:rsidRPr="0057751B" w:rsidRDefault="0057751B">
            <w:pPr>
              <w:rPr>
                <w:rFonts w:ascii="Arial" w:hAnsi="Arial" w:cs="Arial"/>
                <w:sz w:val="18"/>
                <w:szCs w:val="18"/>
              </w:rPr>
            </w:pPr>
            <w:r w:rsidRPr="0057751B">
              <w:rPr>
                <w:rFonts w:ascii="Arial" w:hAnsi="Arial" w:cs="Arial"/>
                <w:sz w:val="18"/>
                <w:szCs w:val="18"/>
              </w:rPr>
              <w:t>RAP2.2_2</w:t>
            </w:r>
          </w:p>
        </w:tc>
        <w:tc>
          <w:tcPr>
            <w:tcW w:w="6942" w:type="dxa"/>
            <w:hideMark/>
          </w:tcPr>
          <w:p w14:paraId="1A815F6F" w14:textId="77777777" w:rsidR="0057751B" w:rsidRPr="0057751B" w:rsidRDefault="0057751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7751B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ATTTCGAAGCTGATTTCCAA</w:t>
            </w:r>
          </w:p>
        </w:tc>
        <w:tc>
          <w:tcPr>
            <w:tcW w:w="1280" w:type="dxa"/>
            <w:noWrap/>
            <w:hideMark/>
          </w:tcPr>
          <w:p w14:paraId="7036D26E" w14:textId="77777777" w:rsidR="0057751B" w:rsidRPr="0057751B" w:rsidRDefault="0057751B">
            <w:pPr>
              <w:rPr>
                <w:rFonts w:ascii="Arial" w:hAnsi="Arial" w:cs="Arial"/>
                <w:sz w:val="18"/>
                <w:szCs w:val="18"/>
              </w:rPr>
            </w:pPr>
            <w:r w:rsidRPr="0057751B">
              <w:rPr>
                <w:rFonts w:ascii="Arial" w:hAnsi="Arial" w:cs="Arial"/>
                <w:sz w:val="18"/>
                <w:szCs w:val="18"/>
              </w:rPr>
              <w:t>AT3G14230</w:t>
            </w:r>
          </w:p>
        </w:tc>
      </w:tr>
      <w:tr w:rsidR="0057751B" w:rsidRPr="0057751B" w14:paraId="6C79C83D" w14:textId="77777777" w:rsidTr="0057751B">
        <w:trPr>
          <w:trHeight w:val="348"/>
        </w:trPr>
        <w:tc>
          <w:tcPr>
            <w:tcW w:w="1696" w:type="dxa"/>
            <w:noWrap/>
            <w:hideMark/>
          </w:tcPr>
          <w:p w14:paraId="1385F634" w14:textId="77777777" w:rsidR="0057751B" w:rsidRPr="0057751B" w:rsidRDefault="0057751B">
            <w:pPr>
              <w:rPr>
                <w:rFonts w:ascii="Arial" w:hAnsi="Arial" w:cs="Arial"/>
                <w:sz w:val="18"/>
                <w:szCs w:val="18"/>
              </w:rPr>
            </w:pPr>
            <w:r w:rsidRPr="0057751B">
              <w:rPr>
                <w:rFonts w:ascii="Arial" w:hAnsi="Arial" w:cs="Arial"/>
                <w:sz w:val="18"/>
                <w:szCs w:val="18"/>
              </w:rPr>
              <w:t>RAP2.3</w:t>
            </w:r>
          </w:p>
        </w:tc>
        <w:tc>
          <w:tcPr>
            <w:tcW w:w="6942" w:type="dxa"/>
            <w:hideMark/>
          </w:tcPr>
          <w:p w14:paraId="1542DE3F" w14:textId="77777777" w:rsidR="0057751B" w:rsidRPr="0057751B" w:rsidRDefault="0057751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7751B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AGCCGTGAGTTTACGGCCCT</w:t>
            </w:r>
          </w:p>
        </w:tc>
        <w:tc>
          <w:tcPr>
            <w:tcW w:w="1280" w:type="dxa"/>
            <w:noWrap/>
            <w:hideMark/>
          </w:tcPr>
          <w:p w14:paraId="4154C797" w14:textId="77777777" w:rsidR="0057751B" w:rsidRPr="0057751B" w:rsidRDefault="0057751B">
            <w:pPr>
              <w:rPr>
                <w:rFonts w:ascii="Arial" w:hAnsi="Arial" w:cs="Arial"/>
                <w:sz w:val="18"/>
                <w:szCs w:val="18"/>
              </w:rPr>
            </w:pPr>
            <w:r w:rsidRPr="0057751B">
              <w:rPr>
                <w:rFonts w:ascii="Arial" w:hAnsi="Arial" w:cs="Arial"/>
                <w:sz w:val="18"/>
                <w:szCs w:val="18"/>
              </w:rPr>
              <w:t>AT3G16770</w:t>
            </w:r>
          </w:p>
        </w:tc>
      </w:tr>
    </w:tbl>
    <w:p w14:paraId="50CB356C" w14:textId="1703CAF1" w:rsidR="004E7CCD" w:rsidRPr="003D58E3" w:rsidRDefault="0057751B">
      <w:pPr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fldChar w:fldCharType="end"/>
      </w:r>
    </w:p>
    <w:sectPr w:rsidR="004E7CCD" w:rsidRPr="003D58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7C6"/>
    <w:rsid w:val="00277EAF"/>
    <w:rsid w:val="00385235"/>
    <w:rsid w:val="003D58E3"/>
    <w:rsid w:val="003E55C1"/>
    <w:rsid w:val="00402749"/>
    <w:rsid w:val="004E7CCD"/>
    <w:rsid w:val="0057751B"/>
    <w:rsid w:val="005B5689"/>
    <w:rsid w:val="00816571"/>
    <w:rsid w:val="008B2DDD"/>
    <w:rsid w:val="00910683"/>
    <w:rsid w:val="009D75F9"/>
    <w:rsid w:val="00A21AE3"/>
    <w:rsid w:val="00A75AE4"/>
    <w:rsid w:val="00B0663B"/>
    <w:rsid w:val="00B33685"/>
    <w:rsid w:val="00C407C6"/>
    <w:rsid w:val="00CE4133"/>
    <w:rsid w:val="00D93C2A"/>
    <w:rsid w:val="00DF2B03"/>
    <w:rsid w:val="00F37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397A16"/>
  <w15:chartTrackingRefBased/>
  <w15:docId w15:val="{271FC470-934E-4F50-8F04-6FFB9CCFD6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407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07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07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07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07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07C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07C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07C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07C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07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07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07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07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07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07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07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07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07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07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07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07C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07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07C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07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07C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07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07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07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07C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775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342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6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518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91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477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33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995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1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1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0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0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1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7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8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4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9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0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74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7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6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8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4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7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4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3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5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9</Words>
  <Characters>280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recht University</Company>
  <LinksUpToDate>false</LinksUpToDate>
  <CharactersWithSpaces>3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icucci, G. (Gabriele)</dc:creator>
  <cp:keywords/>
  <dc:description/>
  <cp:lastModifiedBy>Panicucci, G. (Gabriele)</cp:lastModifiedBy>
  <cp:revision>7</cp:revision>
  <dcterms:created xsi:type="dcterms:W3CDTF">2025-09-13T17:21:00Z</dcterms:created>
  <dcterms:modified xsi:type="dcterms:W3CDTF">2025-09-16T19:47:00Z</dcterms:modified>
</cp:coreProperties>
</file>